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89EB5D" w14:textId="77777777" w:rsidR="00165A0D" w:rsidRPr="00A0610A" w:rsidRDefault="00165A0D" w:rsidP="00165A0D">
      <w:pPr>
        <w:jc w:val="both"/>
        <w:rPr>
          <w:rFonts w:ascii="Times New Roman" w:hAnsi="Times New Roman" w:cs="Times New Roman"/>
          <w:b/>
          <w:i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iCs/>
          <w:sz w:val="24"/>
          <w:szCs w:val="24"/>
        </w:rPr>
        <w:t>S4</w:t>
      </w:r>
      <w:r w:rsidRPr="00A0610A">
        <w:rPr>
          <w:rFonts w:ascii="Times New Roman" w:hAnsi="Times New Roman" w:cs="Times New Roman"/>
          <w:b/>
          <w:iCs/>
          <w:sz w:val="24"/>
          <w:szCs w:val="24"/>
        </w:rPr>
        <w:t xml:space="preserve"> Table. Within-group correlations between global unweighted network metrics and cognitive and disease severity measures for the streamline length-adjusted weighting strategy</w:t>
      </w:r>
    </w:p>
    <w:tbl>
      <w:tblPr>
        <w:tblStyle w:val="TableGrid"/>
        <w:tblW w:w="14056" w:type="dxa"/>
        <w:tblLayout w:type="fixed"/>
        <w:tblLook w:val="04A0" w:firstRow="1" w:lastRow="0" w:firstColumn="1" w:lastColumn="0" w:noHBand="0" w:noVBand="1"/>
      </w:tblPr>
      <w:tblGrid>
        <w:gridCol w:w="2689"/>
        <w:gridCol w:w="1417"/>
        <w:gridCol w:w="851"/>
        <w:gridCol w:w="1417"/>
        <w:gridCol w:w="851"/>
        <w:gridCol w:w="1417"/>
        <w:gridCol w:w="851"/>
        <w:gridCol w:w="1417"/>
        <w:gridCol w:w="851"/>
        <w:gridCol w:w="1417"/>
        <w:gridCol w:w="878"/>
      </w:tblGrid>
      <w:tr w:rsidR="00165A0D" w:rsidRPr="00F14A0C" w14:paraId="2EB4C5D5" w14:textId="77777777" w:rsidTr="003547C0">
        <w:trPr>
          <w:trHeight w:val="265"/>
        </w:trPr>
        <w:tc>
          <w:tcPr>
            <w:tcW w:w="14056" w:type="dxa"/>
            <w:gridSpan w:val="11"/>
            <w:tcBorders>
              <w:bottom w:val="single" w:sz="4" w:space="0" w:color="auto"/>
            </w:tcBorders>
          </w:tcPr>
          <w:p w14:paraId="621730B7" w14:textId="77777777" w:rsidR="00165A0D" w:rsidRPr="00F14A0C" w:rsidRDefault="00165A0D" w:rsidP="003547C0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Unweighted Global Network Metrics</w:t>
            </w:r>
          </w:p>
        </w:tc>
      </w:tr>
      <w:tr w:rsidR="00165A0D" w:rsidRPr="00F14A0C" w14:paraId="6FB62315" w14:textId="77777777" w:rsidTr="003547C0">
        <w:trPr>
          <w:trHeight w:val="537"/>
        </w:trPr>
        <w:tc>
          <w:tcPr>
            <w:tcW w:w="2689" w:type="dxa"/>
            <w:tcBorders>
              <w:bottom w:val="single" w:sz="4" w:space="0" w:color="auto"/>
              <w:right w:val="nil"/>
            </w:tcBorders>
            <w:vAlign w:val="center"/>
          </w:tcPr>
          <w:p w14:paraId="68163EB0" w14:textId="77777777" w:rsidR="00165A0D" w:rsidRPr="00F14A0C" w:rsidRDefault="00165A0D" w:rsidP="003547C0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6FDCA0" w14:textId="77777777" w:rsidR="00165A0D" w:rsidRPr="00F14A0C" w:rsidRDefault="00165A0D" w:rsidP="003547C0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Degree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6FB52D" w14:textId="77777777" w:rsidR="00165A0D" w:rsidRPr="00F14A0C" w:rsidRDefault="00165A0D" w:rsidP="003547C0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Global Efficiency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864B06" w14:textId="77777777" w:rsidR="00165A0D" w:rsidRPr="00F14A0C" w:rsidRDefault="00165A0D" w:rsidP="003547C0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Local </w:t>
            </w:r>
            <w:r w:rsidRPr="00F14A0C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Efficiency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F9108E" w14:textId="77777777" w:rsidR="00165A0D" w:rsidRPr="00F14A0C" w:rsidRDefault="00165A0D" w:rsidP="003547C0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Betweenness</w:t>
            </w:r>
            <w:proofErr w:type="spellEnd"/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Centrality</w:t>
            </w:r>
          </w:p>
        </w:tc>
        <w:tc>
          <w:tcPr>
            <w:tcW w:w="2295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25FCD64E" w14:textId="4D5951F1" w:rsidR="00165A0D" w:rsidRPr="00F14A0C" w:rsidRDefault="00165A0D" w:rsidP="003547C0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Small-</w:t>
            </w:r>
            <w:proofErr w:type="spellStart"/>
            <w:r w:rsidRPr="00F14A0C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worldness</w:t>
            </w:r>
            <w:proofErr w:type="spellEnd"/>
          </w:p>
        </w:tc>
      </w:tr>
      <w:tr w:rsidR="00165A0D" w:rsidRPr="00F14A0C" w14:paraId="6CB641D6" w14:textId="77777777" w:rsidTr="003547C0">
        <w:trPr>
          <w:trHeight w:val="250"/>
        </w:trPr>
        <w:tc>
          <w:tcPr>
            <w:tcW w:w="2689" w:type="dxa"/>
            <w:tcBorders>
              <w:bottom w:val="nil"/>
              <w:right w:val="nil"/>
            </w:tcBorders>
          </w:tcPr>
          <w:p w14:paraId="396CD809" w14:textId="77777777" w:rsidR="00165A0D" w:rsidRPr="00F14A0C" w:rsidRDefault="00165A0D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Controls (N=23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1FA8B168" w14:textId="77777777" w:rsidR="00165A0D" w:rsidRPr="00F14A0C" w:rsidRDefault="00165A0D" w:rsidP="003547C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 (</w:t>
            </w:r>
            <w:proofErr w:type="spellStart"/>
            <w:r w:rsidRPr="00F14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proofErr w:type="spellEnd"/>
            <w:r w:rsidRPr="00F14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5AA97FB" w14:textId="77777777" w:rsidR="00165A0D" w:rsidRPr="00F14A0C" w:rsidRDefault="00165A0D" w:rsidP="003547C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1C9550AD" w14:textId="77777777" w:rsidR="00165A0D" w:rsidRPr="00F14A0C" w:rsidRDefault="00165A0D" w:rsidP="003547C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 (</w:t>
            </w:r>
            <w:proofErr w:type="spellStart"/>
            <w:r w:rsidRPr="00F14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proofErr w:type="spellEnd"/>
            <w:r w:rsidRPr="00F14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744C42E" w14:textId="77777777" w:rsidR="00165A0D" w:rsidRPr="00F14A0C" w:rsidRDefault="00165A0D" w:rsidP="003547C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1426EF8E" w14:textId="77777777" w:rsidR="00165A0D" w:rsidRPr="00F14A0C" w:rsidRDefault="00165A0D" w:rsidP="003547C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 (</w:t>
            </w:r>
            <w:proofErr w:type="spellStart"/>
            <w:r w:rsidRPr="00F14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proofErr w:type="spellEnd"/>
            <w:r w:rsidRPr="00F14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4C0E212" w14:textId="77777777" w:rsidR="00165A0D" w:rsidRPr="00F14A0C" w:rsidRDefault="00165A0D" w:rsidP="003547C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66AD8AF4" w14:textId="77777777" w:rsidR="00165A0D" w:rsidRPr="00F14A0C" w:rsidRDefault="00165A0D" w:rsidP="003547C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 (</w:t>
            </w:r>
            <w:proofErr w:type="spellStart"/>
            <w:r w:rsidRPr="00F14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proofErr w:type="spellEnd"/>
            <w:r w:rsidRPr="00F14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AB8983F" w14:textId="77777777" w:rsidR="00165A0D" w:rsidRPr="00F14A0C" w:rsidRDefault="00165A0D" w:rsidP="003547C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06B5680E" w14:textId="77777777" w:rsidR="00165A0D" w:rsidRPr="00F14A0C" w:rsidRDefault="00165A0D" w:rsidP="003547C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 (</w:t>
            </w:r>
            <w:proofErr w:type="spellStart"/>
            <w:r w:rsidRPr="00F14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proofErr w:type="spellEnd"/>
            <w:r w:rsidRPr="00F14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878" w:type="dxa"/>
            <w:tcBorders>
              <w:left w:val="nil"/>
              <w:bottom w:val="nil"/>
            </w:tcBorders>
          </w:tcPr>
          <w:p w14:paraId="78659947" w14:textId="77777777" w:rsidR="00165A0D" w:rsidRPr="00F14A0C" w:rsidRDefault="00165A0D" w:rsidP="003547C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165A0D" w:rsidRPr="00F14A0C" w14:paraId="14C85F10" w14:textId="77777777" w:rsidTr="003547C0">
        <w:trPr>
          <w:trHeight w:val="265"/>
        </w:trPr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27089120" w14:textId="77777777" w:rsidR="00165A0D" w:rsidRPr="00F14A0C" w:rsidRDefault="00165A0D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Executive Fun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B43F23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473 (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E6D245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35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1D6F84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139 (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4BFB9D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0075A7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123 (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AE4350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91E04" w14:textId="77777777" w:rsidR="00165A0D" w:rsidRPr="00A96F6E" w:rsidRDefault="00165A0D" w:rsidP="003547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9 (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16401" w14:textId="77777777" w:rsidR="00165A0D" w:rsidRPr="00A96F6E" w:rsidRDefault="00165A0D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0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C6716C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206 (18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</w:tcBorders>
          </w:tcPr>
          <w:p w14:paraId="2CFA2E20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165A0D" w:rsidRPr="00F14A0C" w14:paraId="32234D38" w14:textId="77777777" w:rsidTr="003547C0">
        <w:trPr>
          <w:trHeight w:val="265"/>
        </w:trPr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65F3AFB1" w14:textId="77777777" w:rsidR="00165A0D" w:rsidRPr="00F14A0C" w:rsidRDefault="00165A0D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Episodic Mem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A8130F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051 (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F006A8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3C3D90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141 (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1291AF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6BAE47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010 (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09D37A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2C88F" w14:textId="77777777" w:rsidR="00165A0D" w:rsidRPr="00A96F6E" w:rsidRDefault="00165A0D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7 (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4FC9B" w14:textId="77777777" w:rsidR="00165A0D" w:rsidRPr="00A96F6E" w:rsidRDefault="00165A0D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EB73F1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501 (18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</w:tcBorders>
          </w:tcPr>
          <w:p w14:paraId="45CBAFC7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24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165A0D" w:rsidRPr="00F14A0C" w14:paraId="5D00EEF3" w14:textId="77777777" w:rsidTr="003547C0">
        <w:trPr>
          <w:trHeight w:val="265"/>
        </w:trPr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0F5634B7" w14:textId="77777777" w:rsidR="00165A0D" w:rsidRPr="00F14A0C" w:rsidRDefault="00165A0D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Processing Spe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30FC03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387 (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40ED62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92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DFB0D4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045 (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8F81E4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76EF9A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096 (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D2D6BC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4EACD" w14:textId="77777777" w:rsidR="00165A0D" w:rsidRPr="00A96F6E" w:rsidRDefault="00165A0D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6 (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81BC" w14:textId="77777777" w:rsidR="00165A0D" w:rsidRPr="00A96F6E" w:rsidRDefault="00165A0D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EDB2CE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441 (18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</w:tcBorders>
          </w:tcPr>
          <w:p w14:paraId="3AF17ACD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51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165A0D" w:rsidRPr="00F14A0C" w14:paraId="4F54AAEA" w14:textId="77777777" w:rsidTr="003547C0">
        <w:trPr>
          <w:trHeight w:val="265"/>
        </w:trPr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07DBD060" w14:textId="77777777" w:rsidR="00165A0D" w:rsidRPr="00F14A0C" w:rsidRDefault="00165A0D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Working Mem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D59C2A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340 (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D4ADF5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225A68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026 (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F32FC8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7CE9FE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217 (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29830C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55207" w14:textId="77777777" w:rsidR="00165A0D" w:rsidRPr="00A96F6E" w:rsidRDefault="00165A0D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 (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8BB3F" w14:textId="77777777" w:rsidR="00165A0D" w:rsidRPr="00A96F6E" w:rsidRDefault="00165A0D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B43E85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281 (18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</w:tcBorders>
          </w:tcPr>
          <w:p w14:paraId="15CF5DF8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165A0D" w:rsidRPr="00F14A0C" w14:paraId="6F48A6E8" w14:textId="77777777" w:rsidTr="003547C0">
        <w:trPr>
          <w:trHeight w:val="265"/>
        </w:trPr>
        <w:tc>
          <w:tcPr>
            <w:tcW w:w="2689" w:type="dxa"/>
            <w:tcBorders>
              <w:top w:val="nil"/>
              <w:right w:val="nil"/>
            </w:tcBorders>
          </w:tcPr>
          <w:p w14:paraId="7E2DB935" w14:textId="77777777" w:rsidR="00165A0D" w:rsidRPr="00F14A0C" w:rsidRDefault="00165A0D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MMS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B271D2A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091 (18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6696B849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F28B52A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250 (18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7BAF4A3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A47C5A9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066 (18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E76EA4B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23070981" w14:textId="77777777" w:rsidR="00165A0D" w:rsidRPr="00A96F6E" w:rsidRDefault="00165A0D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 (18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60044D90" w14:textId="77777777" w:rsidR="00165A0D" w:rsidRPr="00A96F6E" w:rsidRDefault="00165A0D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02073E4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202 (18)</w:t>
            </w:r>
          </w:p>
        </w:tc>
        <w:tc>
          <w:tcPr>
            <w:tcW w:w="878" w:type="dxa"/>
            <w:tcBorders>
              <w:top w:val="nil"/>
              <w:left w:val="nil"/>
            </w:tcBorders>
          </w:tcPr>
          <w:p w14:paraId="180ABEDB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165A0D" w:rsidRPr="00F14A0C" w14:paraId="6B783B6A" w14:textId="77777777" w:rsidTr="003547C0">
        <w:trPr>
          <w:trHeight w:val="250"/>
        </w:trPr>
        <w:tc>
          <w:tcPr>
            <w:tcW w:w="14056" w:type="dxa"/>
            <w:gridSpan w:val="11"/>
            <w:tcBorders>
              <w:bottom w:val="single" w:sz="4" w:space="0" w:color="auto"/>
              <w:right w:val="nil"/>
            </w:tcBorders>
          </w:tcPr>
          <w:p w14:paraId="5137F9D5" w14:textId="77777777" w:rsidR="00165A0D" w:rsidRPr="00A96F6E" w:rsidRDefault="00165A0D" w:rsidP="003547C0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COPD Patients (N=30)</w:t>
            </w:r>
          </w:p>
        </w:tc>
      </w:tr>
      <w:tr w:rsidR="00165A0D" w:rsidRPr="00F14A0C" w14:paraId="4847DB92" w14:textId="77777777" w:rsidTr="003547C0">
        <w:trPr>
          <w:trHeight w:val="265"/>
        </w:trPr>
        <w:tc>
          <w:tcPr>
            <w:tcW w:w="2689" w:type="dxa"/>
            <w:tcBorders>
              <w:bottom w:val="nil"/>
              <w:right w:val="nil"/>
            </w:tcBorders>
          </w:tcPr>
          <w:p w14:paraId="7E8C45F1" w14:textId="77777777" w:rsidR="00165A0D" w:rsidRPr="00F14A0C" w:rsidRDefault="00165A0D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Executive Function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6664393E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252 (25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DF4E1C1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268587F9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289 (25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BBE33A5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7AD03920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296 (25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12C67F4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3F9CC1B3" w14:textId="77777777" w:rsidR="00165A0D" w:rsidRPr="00A96F6E" w:rsidRDefault="00165A0D" w:rsidP="003547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0 (25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7BBFC37F" w14:textId="77777777" w:rsidR="00165A0D" w:rsidRPr="00A96F6E" w:rsidRDefault="00165A0D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06BBC651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208 (25)</w:t>
            </w:r>
          </w:p>
        </w:tc>
        <w:tc>
          <w:tcPr>
            <w:tcW w:w="878" w:type="dxa"/>
            <w:tcBorders>
              <w:left w:val="nil"/>
              <w:bottom w:val="nil"/>
            </w:tcBorders>
          </w:tcPr>
          <w:p w14:paraId="6CB3C98B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165A0D" w:rsidRPr="00F14A0C" w14:paraId="51D7812C" w14:textId="77777777" w:rsidTr="003547C0">
        <w:trPr>
          <w:trHeight w:val="265"/>
        </w:trPr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07BF5678" w14:textId="77777777" w:rsidR="00165A0D" w:rsidRPr="00F14A0C" w:rsidRDefault="00165A0D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Episodic Mem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64F8AF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100 (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A5292B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291710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256 (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667C62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BE7E96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367 (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0B292B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6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726F2" w14:textId="77777777" w:rsidR="00165A0D" w:rsidRPr="00A96F6E" w:rsidRDefault="00165A0D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70 (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DE0F7" w14:textId="77777777" w:rsidR="00165A0D" w:rsidRPr="00A96F6E" w:rsidRDefault="00165A0D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0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0C2F69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074 (25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</w:tcBorders>
          </w:tcPr>
          <w:p w14:paraId="0B839428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165A0D" w:rsidRPr="00F14A0C" w14:paraId="02AD7289" w14:textId="77777777" w:rsidTr="003547C0">
        <w:trPr>
          <w:trHeight w:val="265"/>
        </w:trPr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53834921" w14:textId="77777777" w:rsidR="00165A0D" w:rsidRPr="00F14A0C" w:rsidRDefault="00165A0D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Processing Spe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995027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067 (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A4C7DB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93CE62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092 (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617DCA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236F59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371 (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736F51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57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242EE" w14:textId="77777777" w:rsidR="00165A0D" w:rsidRPr="00A96F6E" w:rsidRDefault="00165A0D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6 (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E6965" w14:textId="77777777" w:rsidR="00165A0D" w:rsidRPr="00A96F6E" w:rsidRDefault="00165A0D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2E25BA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038 (25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</w:tcBorders>
          </w:tcPr>
          <w:p w14:paraId="0B6A28D7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165A0D" w:rsidRPr="00F14A0C" w14:paraId="03593D18" w14:textId="77777777" w:rsidTr="003547C0">
        <w:trPr>
          <w:trHeight w:val="265"/>
        </w:trPr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530FAE9C" w14:textId="77777777" w:rsidR="00165A0D" w:rsidRPr="00F14A0C" w:rsidRDefault="00165A0D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Working Mem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AA8366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063 (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7F99AC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374F78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178 (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F0B5B0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770DF5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339 (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5F54DC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84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74222" w14:textId="77777777" w:rsidR="00165A0D" w:rsidRPr="00A96F6E" w:rsidRDefault="00165A0D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7 (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0CD64" w14:textId="77777777" w:rsidR="00165A0D" w:rsidRPr="00A96F6E" w:rsidRDefault="00165A0D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947AA1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195 (25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</w:tcBorders>
          </w:tcPr>
          <w:p w14:paraId="12312B5D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165A0D" w:rsidRPr="00F14A0C" w14:paraId="0590427B" w14:textId="77777777" w:rsidTr="003547C0">
        <w:trPr>
          <w:trHeight w:val="265"/>
        </w:trPr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11897EF0" w14:textId="77777777" w:rsidR="00165A0D" w:rsidRPr="00F14A0C" w:rsidRDefault="00165A0D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MM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D78006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035 (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5740EC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624FF0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061 (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A1787E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983485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109 (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239560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67385" w14:textId="77777777" w:rsidR="00165A0D" w:rsidRPr="00A96F6E" w:rsidRDefault="00165A0D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1 (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A8185" w14:textId="77777777" w:rsidR="00165A0D" w:rsidRPr="00A96F6E" w:rsidRDefault="00165A0D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B79ABE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324 (25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</w:tcBorders>
          </w:tcPr>
          <w:p w14:paraId="10B8332F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99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165A0D" w:rsidRPr="00F14A0C" w14:paraId="035F9DC8" w14:textId="77777777" w:rsidTr="003547C0">
        <w:trPr>
          <w:trHeight w:val="250"/>
        </w:trPr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0A532933" w14:textId="77777777" w:rsidR="00165A0D" w:rsidRPr="00F14A0C" w:rsidRDefault="00165A0D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FRS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604C11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021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52E70B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7653AE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078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752D5F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5A9CAF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380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39B320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46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9AC65" w14:textId="77777777" w:rsidR="00165A0D" w:rsidRPr="00A96F6E" w:rsidRDefault="00165A0D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4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74308" w14:textId="77777777" w:rsidR="00165A0D" w:rsidRPr="00A96F6E" w:rsidRDefault="00165A0D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53676B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212 (26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</w:tcBorders>
          </w:tcPr>
          <w:p w14:paraId="28B358BA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165A0D" w:rsidRPr="00F14A0C" w14:paraId="6F56693B" w14:textId="77777777" w:rsidTr="003547C0">
        <w:trPr>
          <w:trHeight w:val="265"/>
        </w:trPr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0634BCB4" w14:textId="77777777" w:rsidR="00165A0D" w:rsidRPr="00F14A0C" w:rsidRDefault="00165A0D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Pack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37FDF6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180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16A586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D8F9BE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221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F1D5CC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A3E2E8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086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44920E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410A2" w14:textId="77777777" w:rsidR="00165A0D" w:rsidRPr="00A96F6E" w:rsidRDefault="00165A0D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EDFC3" w14:textId="77777777" w:rsidR="00165A0D" w:rsidRPr="00A96F6E" w:rsidRDefault="00165A0D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7AE534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068 (26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</w:tcBorders>
          </w:tcPr>
          <w:p w14:paraId="3CB7B98F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68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165A0D" w:rsidRPr="00F14A0C" w14:paraId="14389656" w14:textId="77777777" w:rsidTr="003547C0">
        <w:trPr>
          <w:trHeight w:val="265"/>
        </w:trPr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610FE4CF" w14:textId="77777777" w:rsidR="00165A0D" w:rsidRPr="00F14A0C" w:rsidRDefault="00165A0D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Exacerbation Freque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C9B417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031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0E967F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B04C31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060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67EDA2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14472E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036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FB75B2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EFA2A" w14:textId="77777777" w:rsidR="00165A0D" w:rsidRPr="00A96F6E" w:rsidRDefault="00165A0D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1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0088F" w14:textId="77777777" w:rsidR="00165A0D" w:rsidRPr="00A96F6E" w:rsidRDefault="00165A0D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C50D9F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350 (26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</w:tcBorders>
          </w:tcPr>
          <w:p w14:paraId="61A86507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165A0D" w:rsidRPr="00F14A0C" w14:paraId="1B5E3183" w14:textId="77777777" w:rsidTr="003547C0">
        <w:trPr>
          <w:trHeight w:val="265"/>
        </w:trPr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59EC1E15" w14:textId="77777777" w:rsidR="00165A0D" w:rsidRPr="00F14A0C" w:rsidRDefault="00165A0D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FEV</w:t>
            </w:r>
            <w:r w:rsidRPr="00F14A0C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1</w:t>
            </w: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% pred.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4AF859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139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265DAD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E48C8A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305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F06A0A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20EEA8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202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706199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CF7C3" w14:textId="77777777" w:rsidR="00165A0D" w:rsidRPr="00A96F6E" w:rsidRDefault="00165A0D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5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9AAC2" w14:textId="77777777" w:rsidR="00165A0D" w:rsidRPr="00A96F6E" w:rsidRDefault="00165A0D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38DA26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039 (26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</w:tcBorders>
          </w:tcPr>
          <w:p w14:paraId="5615BF71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165A0D" w:rsidRPr="00F14A0C" w14:paraId="174F2770" w14:textId="77777777" w:rsidTr="003547C0">
        <w:trPr>
          <w:trHeight w:val="265"/>
        </w:trPr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079E31CE" w14:textId="77777777" w:rsidR="00165A0D" w:rsidRPr="00F14A0C" w:rsidRDefault="00165A0D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FVC (% pred.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E95CB0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068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95B643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7DF884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213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B3A111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36DD18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163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CCCC58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811A8" w14:textId="77777777" w:rsidR="00165A0D" w:rsidRPr="00A96F6E" w:rsidRDefault="00165A0D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4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A0AAA" w14:textId="77777777" w:rsidR="00165A0D" w:rsidRPr="00A96F6E" w:rsidRDefault="00165A0D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57CAD1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398 (26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</w:tcBorders>
          </w:tcPr>
          <w:p w14:paraId="200C6A1A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43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165A0D" w:rsidRPr="00F14A0C" w14:paraId="73C3E85C" w14:textId="77777777" w:rsidTr="003547C0">
        <w:trPr>
          <w:trHeight w:val="265"/>
        </w:trPr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52A8B74F" w14:textId="42822180" w:rsidR="00165A0D" w:rsidRPr="00F14A0C" w:rsidRDefault="00165A0D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PO</w:t>
            </w:r>
            <w:r w:rsidRPr="00F14A0C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8D3C10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185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45F241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6B632E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014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C8C50F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3CB946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208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9C90B1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79D1C" w14:textId="77777777" w:rsidR="00165A0D" w:rsidRPr="00A96F6E" w:rsidRDefault="00165A0D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9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3079A" w14:textId="77777777" w:rsidR="00165A0D" w:rsidRPr="00A96F6E" w:rsidRDefault="00165A0D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475CEA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106 (26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</w:tcBorders>
          </w:tcPr>
          <w:p w14:paraId="25C438CD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165A0D" w:rsidRPr="00F14A0C" w14:paraId="06D00673" w14:textId="77777777" w:rsidTr="003547C0">
        <w:trPr>
          <w:trHeight w:val="265"/>
        </w:trPr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3DB61419" w14:textId="154BF7EE" w:rsidR="00165A0D" w:rsidRPr="00F14A0C" w:rsidRDefault="00165A0D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PCO</w:t>
            </w:r>
            <w:r w:rsidRPr="00F14A0C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2DD488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085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3F29E4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36EA6B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298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CBD580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CA660B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108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B985F8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549FF" w14:textId="77777777" w:rsidR="00165A0D" w:rsidRPr="00A96F6E" w:rsidRDefault="00165A0D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9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47962" w14:textId="77777777" w:rsidR="00165A0D" w:rsidRPr="00A96F6E" w:rsidRDefault="00165A0D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B14B7E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006 (26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</w:tcBorders>
          </w:tcPr>
          <w:p w14:paraId="63A9DEAA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165A0D" w:rsidRPr="00F14A0C" w14:paraId="284BBF80" w14:textId="77777777" w:rsidTr="003547C0">
        <w:trPr>
          <w:trHeight w:val="250"/>
        </w:trPr>
        <w:tc>
          <w:tcPr>
            <w:tcW w:w="2689" w:type="dxa"/>
            <w:tcBorders>
              <w:top w:val="nil"/>
              <w:right w:val="nil"/>
            </w:tcBorders>
          </w:tcPr>
          <w:p w14:paraId="75942E1C" w14:textId="77777777" w:rsidR="00165A0D" w:rsidRPr="00F14A0C" w:rsidRDefault="00165A0D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SGRQ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0B9DB30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083 (26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51A9363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794F35C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041 (26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58490BAE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551E456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061 (26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1B16DB7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7ECAE157" w14:textId="77777777" w:rsidR="00165A0D" w:rsidRPr="00A96F6E" w:rsidRDefault="00165A0D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8 (26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4833BAF8" w14:textId="77777777" w:rsidR="00165A0D" w:rsidRPr="00A96F6E" w:rsidRDefault="00165A0D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3989962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006 (26)</w:t>
            </w:r>
          </w:p>
        </w:tc>
        <w:tc>
          <w:tcPr>
            <w:tcW w:w="878" w:type="dxa"/>
            <w:tcBorders>
              <w:top w:val="nil"/>
              <w:left w:val="nil"/>
            </w:tcBorders>
          </w:tcPr>
          <w:p w14:paraId="1040FD8D" w14:textId="77777777" w:rsidR="00165A0D" w:rsidRPr="00F14A0C" w:rsidRDefault="00165A0D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</w:tbl>
    <w:p w14:paraId="7CFE4A98" w14:textId="6A2737F2" w:rsidR="00165A0D" w:rsidRPr="00A0610A" w:rsidRDefault="00165A0D" w:rsidP="00165A0D">
      <w:pPr>
        <w:jc w:val="both"/>
        <w:rPr>
          <w:rFonts w:ascii="Times New Roman" w:hAnsi="Times New Roman" w:cs="Times New Roman"/>
          <w:iCs/>
          <w:sz w:val="24"/>
          <w:szCs w:val="24"/>
        </w:rPr>
      </w:pPr>
      <w:r w:rsidRPr="00A0610A">
        <w:rPr>
          <w:rFonts w:ascii="Times New Roman" w:hAnsi="Times New Roman" w:cs="Times New Roman"/>
          <w:iCs/>
          <w:sz w:val="24"/>
          <w:szCs w:val="24"/>
        </w:rPr>
        <w:t xml:space="preserve">Age, </w:t>
      </w:r>
      <w:r>
        <w:rPr>
          <w:rFonts w:ascii="Times New Roman" w:hAnsi="Times New Roman" w:cs="Times New Roman"/>
          <w:iCs/>
          <w:sz w:val="24"/>
          <w:szCs w:val="24"/>
        </w:rPr>
        <w:t>sex</w:t>
      </w:r>
      <w:r w:rsidRPr="00A0610A">
        <w:rPr>
          <w:rFonts w:ascii="Times New Roman" w:hAnsi="Times New Roman" w:cs="Times New Roman"/>
          <w:iCs/>
          <w:sz w:val="24"/>
          <w:szCs w:val="24"/>
        </w:rPr>
        <w:t xml:space="preserve"> and total intracranial volume were entered as confounder in all analyses. Additionally, estimated pre-morbid IQ was included in correlation</w:t>
      </w:r>
      <w:r>
        <w:rPr>
          <w:rFonts w:ascii="Times New Roman" w:hAnsi="Times New Roman" w:cs="Times New Roman"/>
          <w:iCs/>
          <w:sz w:val="24"/>
          <w:szCs w:val="24"/>
        </w:rPr>
        <w:t>s involving cognitive function.</w:t>
      </w:r>
      <w:r w:rsidRPr="00A0610A">
        <w:rPr>
          <w:rFonts w:ascii="Times New Roman" w:hAnsi="Times New Roman" w:cs="Times New Roman"/>
          <w:iCs/>
          <w:sz w:val="24"/>
          <w:szCs w:val="24"/>
        </w:rPr>
        <w:t xml:space="preserve"> Spearman’s correlation coefficients (</w:t>
      </w:r>
      <w:r w:rsidRPr="00A0610A">
        <w:rPr>
          <w:rFonts w:ascii="Times New Roman" w:hAnsi="Times New Roman" w:cs="Times New Roman"/>
          <w:i/>
          <w:iCs/>
          <w:sz w:val="24"/>
          <w:szCs w:val="24"/>
        </w:rPr>
        <w:t>rho</w:t>
      </w:r>
      <w:r w:rsidRPr="00A0610A">
        <w:rPr>
          <w:rFonts w:ascii="Times New Roman" w:hAnsi="Times New Roman" w:cs="Times New Roman"/>
          <w:iCs/>
          <w:sz w:val="24"/>
          <w:szCs w:val="24"/>
        </w:rPr>
        <w:t>), degrees of freedom (</w:t>
      </w:r>
      <w:proofErr w:type="spellStart"/>
      <w:proofErr w:type="gramStart"/>
      <w:r w:rsidRPr="00A0610A">
        <w:rPr>
          <w:rFonts w:ascii="Times New Roman" w:hAnsi="Times New Roman" w:cs="Times New Roman"/>
          <w:i/>
          <w:iCs/>
          <w:sz w:val="24"/>
          <w:szCs w:val="24"/>
        </w:rPr>
        <w:t>df</w:t>
      </w:r>
      <w:proofErr w:type="spellEnd"/>
      <w:proofErr w:type="gramEnd"/>
      <w:r w:rsidRPr="00A0610A">
        <w:rPr>
          <w:rFonts w:ascii="Times New Roman" w:hAnsi="Times New Roman" w:cs="Times New Roman"/>
          <w:iCs/>
          <w:sz w:val="24"/>
          <w:szCs w:val="24"/>
        </w:rPr>
        <w:t xml:space="preserve">) and </w:t>
      </w:r>
      <w:r w:rsidRPr="00A0610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0610A">
        <w:rPr>
          <w:rFonts w:ascii="Times New Roman" w:hAnsi="Times New Roman" w:cs="Times New Roman"/>
          <w:iCs/>
          <w:sz w:val="24"/>
          <w:szCs w:val="24"/>
        </w:rPr>
        <w:t>-values (</w:t>
      </w:r>
      <w:r w:rsidRPr="00A0610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0610A">
        <w:rPr>
          <w:rFonts w:ascii="Times New Roman" w:hAnsi="Times New Roman" w:cs="Times New Roman"/>
          <w:iCs/>
          <w:sz w:val="24"/>
          <w:szCs w:val="24"/>
        </w:rPr>
        <w:t xml:space="preserve">) are displayed. </w:t>
      </w:r>
      <w:proofErr w:type="spellStart"/>
      <w:proofErr w:type="gramStart"/>
      <w:r w:rsidRPr="00A0610A">
        <w:rPr>
          <w:rFonts w:ascii="Times New Roman" w:hAnsi="Times New Roman" w:cs="Times New Roman"/>
          <w:iCs/>
          <w:sz w:val="24"/>
          <w:szCs w:val="24"/>
          <w:vertAlign w:val="superscript"/>
        </w:rPr>
        <w:t>b</w:t>
      </w:r>
      <w:r w:rsidRPr="00A0610A">
        <w:rPr>
          <w:rFonts w:ascii="Times New Roman" w:hAnsi="Times New Roman" w:cs="Times New Roman"/>
          <w:iCs/>
          <w:sz w:val="24"/>
          <w:szCs w:val="24"/>
        </w:rPr>
        <w:t>Bonferroni</w:t>
      </w:r>
      <w:proofErr w:type="spellEnd"/>
      <w:proofErr w:type="gramEnd"/>
      <w:r w:rsidRPr="00A0610A">
        <w:rPr>
          <w:rFonts w:ascii="Times New Roman" w:hAnsi="Times New Roman" w:cs="Times New Roman"/>
          <w:iCs/>
          <w:sz w:val="24"/>
          <w:szCs w:val="24"/>
        </w:rPr>
        <w:t xml:space="preserve"> corrected </w:t>
      </w:r>
      <w:r w:rsidRPr="00A0610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0610A">
        <w:rPr>
          <w:rFonts w:ascii="Times New Roman" w:hAnsi="Times New Roman" w:cs="Times New Roman"/>
          <w:iCs/>
          <w:sz w:val="24"/>
          <w:szCs w:val="24"/>
        </w:rPr>
        <w:t>-values.</w:t>
      </w:r>
    </w:p>
    <w:p w14:paraId="428092CB" w14:textId="77777777" w:rsidR="00FC0C3C" w:rsidRDefault="00A54F12"/>
    <w:sectPr w:rsidR="00FC0C3C" w:rsidSect="00165A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A0D"/>
    <w:rsid w:val="00165A0D"/>
    <w:rsid w:val="003430B8"/>
    <w:rsid w:val="008236E4"/>
    <w:rsid w:val="00836B78"/>
    <w:rsid w:val="00A54F12"/>
    <w:rsid w:val="00A77332"/>
    <w:rsid w:val="00BC503D"/>
    <w:rsid w:val="00E305AD"/>
    <w:rsid w:val="00F3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4438F"/>
  <w15:chartTrackingRefBased/>
  <w15:docId w15:val="{CC1FCF4B-1F1B-4B2E-99B2-68A747D8A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5A0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5A0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65A0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8</Words>
  <Characters>221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Georges, University of London</Company>
  <LinksUpToDate>false</LinksUpToDate>
  <CharactersWithSpaces>2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Spilling</dc:creator>
  <cp:keywords/>
  <dc:description/>
  <cp:lastModifiedBy>Cathy Spilling</cp:lastModifiedBy>
  <cp:revision>2</cp:revision>
  <dcterms:created xsi:type="dcterms:W3CDTF">2019-09-23T14:43:00Z</dcterms:created>
  <dcterms:modified xsi:type="dcterms:W3CDTF">2019-09-23T14:43:00Z</dcterms:modified>
</cp:coreProperties>
</file>